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2352"/>
        <w:gridCol w:w="1480"/>
        <w:gridCol w:w="1116"/>
        <w:gridCol w:w="706"/>
        <w:gridCol w:w="1777"/>
        <w:gridCol w:w="1346"/>
        <w:gridCol w:w="1704"/>
        <w:gridCol w:w="1878"/>
        <w:gridCol w:w="987"/>
      </w:tblGrid>
      <w:tr w:rsidR="00466715" w:rsidRPr="00466715" w:rsidTr="00466715">
        <w:trPr>
          <w:trHeight w:val="23"/>
        </w:trPr>
        <w:tc>
          <w:tcPr>
            <w:tcW w:w="14621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667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upplementary Table 2: Outcomes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hort Title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rimary outcome</w:t>
            </w:r>
            <w:bookmarkStart w:id="0" w:name="_GoBack"/>
            <w:bookmarkEnd w:id="0"/>
          </w:p>
        </w:tc>
        <w:tc>
          <w:tcPr>
            <w:tcW w:w="1480" w:type="dxa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ype of primary outcome - mortality (1), complication rate (2), functional score/PROM (3)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ignificance level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ower (%)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redicted effect size (delta)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sed minimal clinically important difference (MCID)? No (0), Yes (1)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F MCID used: is predicted standard deviation of population reported? No (0), Yes (1), blank = NA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ustification for predicted delta? E.g. pilot study. No (0), Yes (1)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ample size required for primary outcome analysis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robell</w:t>
            </w:r>
            <w:proofErr w:type="spellEnd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0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Knee injury and Osteoarthritis Outcome Score (KOOS) at 2 year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not recorded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0 point difference in KOOS at 2 years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 (based on an OA study) 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68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ihvonen</w:t>
            </w:r>
            <w:proofErr w:type="spellEnd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3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Lysholm</w:t>
            </w:r>
            <w:proofErr w:type="spellEnd"/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+ Western Ontario Meniscal Evaluation Tool (WOMET) scores + Visual analogue scale (VAS) pain scores at 12 month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1.5 point difference in </w:t>
            </w:r>
            <w:proofErr w:type="spellStart"/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Lysholm</w:t>
            </w:r>
            <w:proofErr w:type="spellEnd"/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core; 15.5 point difference in WOMET Score. 2.0 point difference in Pain Score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 (based on earlier prospective study)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08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hogawala</w:t>
            </w:r>
            <w:proofErr w:type="spellEnd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6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6-point Short Form Survey (SF-36) at 2 year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5 point difference in SF-36 physical component summary scores 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 (based on an earlier study  of lumbar spine patients) 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64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örsth</w:t>
            </w:r>
            <w:proofErr w:type="spellEnd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6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Oswestry Disability index (ODI) at 2 year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2 point difference in ODI score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20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handari 2019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Secondary Hip Procedure within 24 month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"45% lower relative risk of the primary end point at 2 years in the hemiarthroplasty group than in the total hip arthroplasty group"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 (based on survey of participating surgeons)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434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Katz 2013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Western Ontario and McMaster Universities Osteoarthritis Index (WOMAC) score at 6 month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0-point difference in WOMAC Score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40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kou</w:t>
            </w:r>
            <w:proofErr w:type="spellEnd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5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Four Knee Injury and Osteoarthritis Outcome Score subscales (KOOS4) at 12 month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0-point difference in KOOS4 at 12 months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 (based on what is commonly used)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2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eard 2019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Oxford Knee Score at 5 year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2.0-point difference in Oxford Knee Scores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500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lark 2016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Pain score &gt;4/10 at 14 day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20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sta 2020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eep surgical site infection at 30 days diagnosed according to the criteria from the US </w:t>
            </w:r>
            <w:proofErr w:type="spellStart"/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Centers</w:t>
            </w:r>
            <w:proofErr w:type="spellEnd"/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for Disease Control and Prevention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6% reduction of  deep surgical site infection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 (based on survey data from UK T&amp;O society, 120 surgeons)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230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lastRenderedPageBreak/>
              <w:t>Frobell</w:t>
            </w:r>
            <w:proofErr w:type="spellEnd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3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Four Knee Injury and Osteoarthritis Outcome Score subscales (KOOS4) at 5 year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0 point difference  in KOOS4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 (used predicted effect size based on different PROM calculation)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20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riffin 2014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err-Atkins score at 2 </w:t>
            </w:r>
            <w:proofErr w:type="spellStart"/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yrs</w:t>
            </w:r>
            <w:proofErr w:type="spellEnd"/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5 points difference in Kerr-Atkins Score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 (based on discussion with collaborators from a pilot study of 24 patients )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26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almer 2019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ip outcome score activities of daily living subscale (HOS ADL) at 8 months 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9 point difference in HOS ADL Score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 (based on the literature) 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214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aavola 2018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Visual analogue scale (VAS) pain scores at 2 year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5 points difference in VAS Scores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 (based on the literature) 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36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sta 2012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Oxford hip score and Harris hip score in 12 month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5 point difference in OHS; 7 point difference in HHS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 (based on the literature) 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10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iranescu</w:t>
            </w:r>
            <w:proofErr w:type="spellEnd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8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Visual analogue scale (VAS) pain scores at 12 month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.5 point difference in VAS Scores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42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eard 2018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Oxford Shoulder Score (OSS) at 6 month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4.5 difference in Oxford Shoulder Score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 (previous studies)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70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handari 2017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Re-operation within 24 month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1.5%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25% Relative Risk Reduction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 (previous studies + pilot)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000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riffin 2018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International Hip Outcome Tool (IHOT) score at 12 month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6.1 point difference in IHOT score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 (pilot)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44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sta 2017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Disability Rating Index (DRI) at 6 month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 point difference in DRI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 (pilot)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264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angan</w:t>
            </w:r>
            <w:proofErr w:type="spellEnd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5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Oxford Shoulder Score (OSS) averaged over 24 months (6,12,24 months)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 point difference in OSS 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 (observational data - authors own)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200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Van der </w:t>
            </w:r>
            <w:proofErr w:type="spellStart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raaf</w:t>
            </w:r>
            <w:proofErr w:type="spellEnd"/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2018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International Knee Documentation Committee (IKDC) Score at 24month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 point difference in IKDC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20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Willett 2016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Olerud-Molander</w:t>
            </w:r>
            <w:proofErr w:type="spellEnd"/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kle Score (OMAS) at 6 month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6 point equivalence margin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 (single pilot phase)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620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sta 2014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Patient-Rated Wrist Evaluation (PRWE) Score at 12 month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6 point difference in PRWE Score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50</w:t>
            </w:r>
          </w:p>
        </w:tc>
      </w:tr>
      <w:tr w:rsidR="00466715" w:rsidRPr="00466715" w:rsidTr="00466715">
        <w:trPr>
          <w:trHeight w:val="23"/>
        </w:trPr>
        <w:tc>
          <w:tcPr>
            <w:tcW w:w="1275" w:type="dxa"/>
            <w:shd w:val="clear" w:color="auto" w:fill="auto"/>
            <w:noWrap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667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sta 2018</w:t>
            </w:r>
          </w:p>
        </w:tc>
        <w:tc>
          <w:tcPr>
            <w:tcW w:w="2352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Disability Rating Index (DRI) at 12 months</w:t>
            </w:r>
          </w:p>
        </w:tc>
        <w:tc>
          <w:tcPr>
            <w:tcW w:w="1480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1777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8 point difference in DRI</w:t>
            </w:r>
          </w:p>
        </w:tc>
        <w:tc>
          <w:tcPr>
            <w:tcW w:w="1346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31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5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vAlign w:val="bottom"/>
          </w:tcPr>
          <w:p w:rsidR="00466715" w:rsidRPr="00466715" w:rsidRDefault="00466715" w:rsidP="0046671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6715">
              <w:rPr>
                <w:rFonts w:ascii="Times New Roman" w:eastAsia="Calibri" w:hAnsi="Times New Roman" w:cs="Times New Roman"/>
                <w:sz w:val="18"/>
                <w:szCs w:val="18"/>
              </w:rPr>
              <w:t>460</w:t>
            </w:r>
          </w:p>
        </w:tc>
      </w:tr>
    </w:tbl>
    <w:p w:rsidR="00466715" w:rsidRPr="00466715" w:rsidRDefault="00466715" w:rsidP="00466715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:rsidR="00466715" w:rsidRPr="00466715" w:rsidRDefault="00466715" w:rsidP="00466715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:rsidR="00466715" w:rsidRPr="00466715" w:rsidRDefault="00466715" w:rsidP="00466715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:rsidR="00466715" w:rsidRPr="00466715" w:rsidRDefault="00466715" w:rsidP="00466715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:rsidR="00466715" w:rsidRPr="00466715" w:rsidRDefault="00466715" w:rsidP="00466715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:rsidR="00DE5C13" w:rsidRDefault="00466715" w:rsidP="00466715">
      <w:pPr>
        <w:spacing w:after="120"/>
      </w:pPr>
    </w:p>
    <w:sectPr w:rsidR="00DE5C13" w:rsidSect="0046671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715"/>
    <w:rsid w:val="00115EE3"/>
    <w:rsid w:val="00466715"/>
    <w:rsid w:val="008A3CF1"/>
    <w:rsid w:val="00CD2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CFB247-0FA2-45A6-B7D7-23EB863F2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4FD3B-8411-4A67-98B4-2BD7A7AC5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68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ow, Luke</dc:creator>
  <cp:keywords/>
  <dc:description/>
  <cp:lastModifiedBy>Farrow, Luke</cp:lastModifiedBy>
  <cp:revision>1</cp:revision>
  <dcterms:created xsi:type="dcterms:W3CDTF">2020-11-21T21:46:00Z</dcterms:created>
  <dcterms:modified xsi:type="dcterms:W3CDTF">2020-11-21T21:52:00Z</dcterms:modified>
</cp:coreProperties>
</file>